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BF527C" w14:textId="739A6036" w:rsidR="00581433" w:rsidRDefault="008875D5">
      <w:bookmarkStart w:id="0" w:name="_GoBack"/>
      <w:bookmarkEnd w:id="0"/>
      <w:r>
        <w:t>Supplementary File</w:t>
      </w:r>
    </w:p>
    <w:p w14:paraId="0469F7D3" w14:textId="77777777" w:rsidR="00E74634" w:rsidRDefault="00E74634"/>
    <w:p w14:paraId="4C7ED18F" w14:textId="3FA2869D" w:rsidR="00E74634" w:rsidRDefault="00E74634" w:rsidP="00E74634">
      <w:pPr>
        <w:spacing w:line="360" w:lineRule="auto"/>
        <w:jc w:val="both"/>
      </w:pPr>
      <w:r>
        <w:t xml:space="preserve">Supplemental Table 1: Primers for </w:t>
      </w:r>
      <w:r w:rsidR="000F6A1B">
        <w:t xml:space="preserve">detecting </w:t>
      </w:r>
      <w:r>
        <w:t xml:space="preserve">gene expression and </w:t>
      </w:r>
      <w:r w:rsidR="000F6A1B">
        <w:t xml:space="preserve">identifying </w:t>
      </w:r>
      <w:r>
        <w:t>CD39 variant</w:t>
      </w:r>
      <w:r w:rsidR="000F6A1B">
        <w:t>s</w:t>
      </w:r>
    </w:p>
    <w:tbl>
      <w:tblPr>
        <w:tblStyle w:val="TableGrid"/>
        <w:tblpPr w:leftFromText="180" w:rightFromText="180" w:vertAnchor="text" w:horzAnchor="margin" w:tblpXSpec="center" w:tblpY="19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671"/>
        <w:gridCol w:w="2900"/>
      </w:tblGrid>
      <w:tr w:rsidR="00E74634" w:rsidRPr="007600B3" w14:paraId="5B330353" w14:textId="77777777" w:rsidTr="00C30108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83A2ECB" w14:textId="77777777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Gene</w:t>
            </w:r>
          </w:p>
        </w:tc>
        <w:tc>
          <w:tcPr>
            <w:tcW w:w="3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B220567" w14:textId="77777777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Forward primer</w:t>
            </w:r>
            <w:r>
              <w:rPr>
                <w:rFonts w:ascii="Arial" w:hAnsi="Arial" w:hint="eastAsia"/>
                <w:sz w:val="16"/>
                <w:szCs w:val="16"/>
              </w:rPr>
              <w:t xml:space="preserve"> (5</w:t>
            </w:r>
            <w:r>
              <w:rPr>
                <w:rFonts w:ascii="Arial" w:hAnsi="Arial"/>
                <w:sz w:val="16"/>
                <w:szCs w:val="16"/>
              </w:rPr>
              <w:t>’</w:t>
            </w:r>
            <w:r>
              <w:rPr>
                <w:rFonts w:ascii="Arial" w:hAnsi="Arial" w:hint="eastAsia"/>
                <w:sz w:val="16"/>
                <w:szCs w:val="16"/>
              </w:rPr>
              <w:t xml:space="preserve"> - 3</w:t>
            </w:r>
            <w:r>
              <w:rPr>
                <w:rFonts w:ascii="Arial" w:hAnsi="Arial"/>
                <w:sz w:val="16"/>
                <w:szCs w:val="16"/>
              </w:rPr>
              <w:t>’</w:t>
            </w:r>
            <w:r>
              <w:rPr>
                <w:rFonts w:ascii="Arial" w:hAnsi="Arial" w:hint="eastAsia"/>
                <w:sz w:val="16"/>
                <w:szCs w:val="16"/>
              </w:rPr>
              <w:t>)</w:t>
            </w: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3360A39" w14:textId="77777777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Reverse primer</w:t>
            </w:r>
            <w:r>
              <w:rPr>
                <w:rFonts w:ascii="Arial" w:hAnsi="Arial" w:hint="eastAsia"/>
                <w:sz w:val="16"/>
                <w:szCs w:val="16"/>
              </w:rPr>
              <w:t xml:space="preserve"> (5</w:t>
            </w:r>
            <w:r>
              <w:rPr>
                <w:rFonts w:ascii="Arial" w:hAnsi="Arial"/>
                <w:sz w:val="16"/>
                <w:szCs w:val="16"/>
              </w:rPr>
              <w:t>’</w:t>
            </w:r>
            <w:r>
              <w:rPr>
                <w:rFonts w:ascii="Arial" w:hAnsi="Arial" w:hint="eastAsia"/>
                <w:sz w:val="16"/>
                <w:szCs w:val="16"/>
              </w:rPr>
              <w:t xml:space="preserve"> - 3</w:t>
            </w:r>
            <w:r>
              <w:rPr>
                <w:rFonts w:ascii="Arial" w:hAnsi="Arial"/>
                <w:sz w:val="16"/>
                <w:szCs w:val="16"/>
              </w:rPr>
              <w:t>’</w:t>
            </w:r>
            <w:r>
              <w:rPr>
                <w:rFonts w:ascii="Arial" w:hAnsi="Arial" w:hint="eastAsia"/>
                <w:sz w:val="16"/>
                <w:szCs w:val="16"/>
              </w:rPr>
              <w:t>)</w:t>
            </w:r>
          </w:p>
        </w:tc>
      </w:tr>
      <w:tr w:rsidR="00E74634" w:rsidRPr="007600B3" w14:paraId="371ACE21" w14:textId="77777777" w:rsidTr="00C30108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F136017" w14:textId="77777777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ACTB</w:t>
            </w:r>
          </w:p>
        </w:tc>
        <w:tc>
          <w:tcPr>
            <w:tcW w:w="3671" w:type="dxa"/>
            <w:tcBorders>
              <w:top w:val="single" w:sz="4" w:space="0" w:color="auto"/>
            </w:tcBorders>
            <w:vAlign w:val="center"/>
          </w:tcPr>
          <w:p w14:paraId="355A4380" w14:textId="77777777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CATGTACGTTGCTATCCAGGC</w:t>
            </w:r>
          </w:p>
        </w:tc>
        <w:tc>
          <w:tcPr>
            <w:tcW w:w="2900" w:type="dxa"/>
            <w:tcBorders>
              <w:top w:val="single" w:sz="4" w:space="0" w:color="auto"/>
            </w:tcBorders>
            <w:vAlign w:val="center"/>
          </w:tcPr>
          <w:p w14:paraId="62DC439D" w14:textId="77777777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CTCCTTAATGTCACGCACGAT</w:t>
            </w:r>
          </w:p>
        </w:tc>
      </w:tr>
      <w:tr w:rsidR="00E74634" w:rsidRPr="007600B3" w14:paraId="79B96929" w14:textId="77777777" w:rsidTr="00C30108">
        <w:tc>
          <w:tcPr>
            <w:tcW w:w="2268" w:type="dxa"/>
            <w:vAlign w:val="center"/>
          </w:tcPr>
          <w:p w14:paraId="1A6297A4" w14:textId="77777777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NFIC</w:t>
            </w:r>
          </w:p>
        </w:tc>
        <w:tc>
          <w:tcPr>
            <w:tcW w:w="3671" w:type="dxa"/>
            <w:vAlign w:val="center"/>
          </w:tcPr>
          <w:p w14:paraId="53602546" w14:textId="77777777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ACCTGGCATACGACCTGAAC</w:t>
            </w:r>
          </w:p>
        </w:tc>
        <w:tc>
          <w:tcPr>
            <w:tcW w:w="2900" w:type="dxa"/>
            <w:vAlign w:val="center"/>
          </w:tcPr>
          <w:p w14:paraId="2A82DF33" w14:textId="77777777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TCCATCGAGCCCGATTTGTG</w:t>
            </w:r>
          </w:p>
        </w:tc>
      </w:tr>
      <w:tr w:rsidR="00E74634" w:rsidRPr="007600B3" w14:paraId="5FEA6C25" w14:textId="77777777" w:rsidTr="00C30108">
        <w:tc>
          <w:tcPr>
            <w:tcW w:w="2268" w:type="dxa"/>
            <w:vAlign w:val="center"/>
          </w:tcPr>
          <w:p w14:paraId="59044E97" w14:textId="497C780A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V</w:t>
            </w:r>
            <w:r w:rsidR="000F6A1B">
              <w:rPr>
                <w:rFonts w:ascii="Arial" w:hAnsi="Arial"/>
                <w:sz w:val="16"/>
                <w:szCs w:val="16"/>
              </w:rPr>
              <w:t>ariant</w:t>
            </w:r>
            <w:r w:rsidRPr="00FB69F5">
              <w:rPr>
                <w:rFonts w:ascii="Arial" w:hAnsi="Arial"/>
                <w:sz w:val="16"/>
                <w:szCs w:val="16"/>
              </w:rPr>
              <w:t xml:space="preserve"> 1/2/3/</w:t>
            </w:r>
            <w:r w:rsidR="000F6A1B">
              <w:rPr>
                <w:rFonts w:ascii="Arial" w:hAnsi="Arial"/>
                <w:sz w:val="16"/>
                <w:szCs w:val="16"/>
              </w:rPr>
              <w:t>5</w:t>
            </w:r>
            <w:r w:rsidRPr="00FB69F5">
              <w:rPr>
                <w:rFonts w:ascii="Arial" w:hAnsi="Arial"/>
                <w:sz w:val="16"/>
                <w:szCs w:val="16"/>
              </w:rPr>
              <w:t>/6/7/</w:t>
            </w:r>
            <w:r w:rsidR="000F6A1B">
              <w:rPr>
                <w:rFonts w:ascii="Arial" w:hAnsi="Arial"/>
                <w:sz w:val="16"/>
                <w:szCs w:val="16"/>
              </w:rPr>
              <w:t>8/</w:t>
            </w:r>
            <w:r w:rsidRPr="00FB69F5">
              <w:rPr>
                <w:rFonts w:ascii="Arial" w:hAnsi="Arial"/>
                <w:sz w:val="16"/>
                <w:szCs w:val="16"/>
              </w:rPr>
              <w:t>9</w:t>
            </w:r>
          </w:p>
        </w:tc>
        <w:tc>
          <w:tcPr>
            <w:tcW w:w="3671" w:type="dxa"/>
            <w:vAlign w:val="center"/>
          </w:tcPr>
          <w:p w14:paraId="1547EB12" w14:textId="4715F179" w:rsidR="00E74634" w:rsidRPr="00FB69F5" w:rsidRDefault="000F6A1B" w:rsidP="00C30108">
            <w:pPr>
              <w:widowControl/>
              <w:wordWrap w:val="0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TCTCAGGGACCCATGCTT</w:t>
            </w:r>
          </w:p>
        </w:tc>
        <w:tc>
          <w:tcPr>
            <w:tcW w:w="2900" w:type="dxa"/>
            <w:vAlign w:val="center"/>
          </w:tcPr>
          <w:p w14:paraId="0311E0D1" w14:textId="2FDD80A1" w:rsidR="00E74634" w:rsidRPr="00FB69F5" w:rsidRDefault="000F6A1B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CCCTGGATTTCAAACTGCTG</w:t>
            </w:r>
            <w:r w:rsidRPr="00FB69F5" w:rsidDel="000F6A1B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</w:tr>
      <w:tr w:rsidR="00E74634" w:rsidRPr="007600B3" w14:paraId="58DA3C6E" w14:textId="77777777" w:rsidTr="00C30108">
        <w:tc>
          <w:tcPr>
            <w:tcW w:w="2268" w:type="dxa"/>
            <w:vAlign w:val="center"/>
          </w:tcPr>
          <w:p w14:paraId="3F43A674" w14:textId="5F9C79E0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V</w:t>
            </w:r>
            <w:r w:rsidR="000F6A1B">
              <w:rPr>
                <w:rFonts w:ascii="Arial" w:hAnsi="Arial"/>
                <w:sz w:val="16"/>
                <w:szCs w:val="16"/>
              </w:rPr>
              <w:t>ariant</w:t>
            </w:r>
            <w:r w:rsidRPr="00FB69F5">
              <w:rPr>
                <w:rFonts w:ascii="Arial" w:hAnsi="Arial"/>
                <w:sz w:val="16"/>
                <w:szCs w:val="16"/>
              </w:rPr>
              <w:t xml:space="preserve"> 4</w:t>
            </w:r>
          </w:p>
        </w:tc>
        <w:tc>
          <w:tcPr>
            <w:tcW w:w="3671" w:type="dxa"/>
            <w:vAlign w:val="center"/>
          </w:tcPr>
          <w:p w14:paraId="215586E9" w14:textId="77777777" w:rsidR="00E74634" w:rsidRPr="00FB69F5" w:rsidRDefault="00E74634" w:rsidP="00C30108">
            <w:pPr>
              <w:widowControl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GCCAAGGACATTCAGCAGTTT</w:t>
            </w:r>
          </w:p>
        </w:tc>
        <w:tc>
          <w:tcPr>
            <w:tcW w:w="2900" w:type="dxa"/>
            <w:vAlign w:val="center"/>
          </w:tcPr>
          <w:p w14:paraId="69255928" w14:textId="77777777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CCATTGAAGGCACACTGGGA</w:t>
            </w:r>
          </w:p>
        </w:tc>
      </w:tr>
      <w:tr w:rsidR="00E74634" w:rsidRPr="007600B3" w14:paraId="6A5DAB7F" w14:textId="77777777" w:rsidTr="00C30108">
        <w:tc>
          <w:tcPr>
            <w:tcW w:w="2268" w:type="dxa"/>
            <w:vAlign w:val="center"/>
          </w:tcPr>
          <w:p w14:paraId="474D2D30" w14:textId="10FC7AF7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V</w:t>
            </w:r>
            <w:r w:rsidR="000F6A1B">
              <w:rPr>
                <w:rFonts w:ascii="Arial" w:hAnsi="Arial"/>
                <w:sz w:val="16"/>
                <w:szCs w:val="16"/>
              </w:rPr>
              <w:t>ariant</w:t>
            </w:r>
            <w:r w:rsidRPr="00FB69F5">
              <w:rPr>
                <w:rFonts w:ascii="Arial" w:hAnsi="Arial"/>
                <w:sz w:val="16"/>
                <w:szCs w:val="16"/>
              </w:rPr>
              <w:t xml:space="preserve"> 5</w:t>
            </w:r>
          </w:p>
        </w:tc>
        <w:tc>
          <w:tcPr>
            <w:tcW w:w="3671" w:type="dxa"/>
            <w:vAlign w:val="center"/>
          </w:tcPr>
          <w:p w14:paraId="76CB737C" w14:textId="77777777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CGAGCGGGTTTCAAGTATGG</w:t>
            </w:r>
          </w:p>
        </w:tc>
        <w:tc>
          <w:tcPr>
            <w:tcW w:w="2900" w:type="dxa"/>
            <w:vAlign w:val="center"/>
          </w:tcPr>
          <w:p w14:paraId="761A4F35" w14:textId="77777777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CACGCCTGTGTCATTCTCCT</w:t>
            </w:r>
          </w:p>
        </w:tc>
      </w:tr>
      <w:tr w:rsidR="00E74634" w:rsidRPr="007600B3" w14:paraId="576E0A2E" w14:textId="77777777" w:rsidTr="00C30108">
        <w:tc>
          <w:tcPr>
            <w:tcW w:w="2268" w:type="dxa"/>
            <w:vAlign w:val="center"/>
          </w:tcPr>
          <w:p w14:paraId="26892219" w14:textId="4106217C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V</w:t>
            </w:r>
            <w:r w:rsidR="000F6A1B">
              <w:rPr>
                <w:rFonts w:ascii="Arial" w:hAnsi="Arial"/>
                <w:sz w:val="16"/>
                <w:szCs w:val="16"/>
              </w:rPr>
              <w:t>ariant</w:t>
            </w:r>
            <w:r w:rsidRPr="00FB69F5">
              <w:rPr>
                <w:rFonts w:ascii="Arial" w:hAnsi="Arial"/>
                <w:sz w:val="16"/>
                <w:szCs w:val="16"/>
              </w:rPr>
              <w:t xml:space="preserve"> 6</w:t>
            </w:r>
          </w:p>
        </w:tc>
        <w:tc>
          <w:tcPr>
            <w:tcW w:w="3671" w:type="dxa"/>
            <w:vAlign w:val="center"/>
          </w:tcPr>
          <w:p w14:paraId="75EDCF54" w14:textId="77777777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AGAATGCAGGGTTAAAGGATGGA</w:t>
            </w:r>
          </w:p>
        </w:tc>
        <w:tc>
          <w:tcPr>
            <w:tcW w:w="2900" w:type="dxa"/>
            <w:vAlign w:val="center"/>
          </w:tcPr>
          <w:p w14:paraId="3F37B6D6" w14:textId="77777777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TGGCACCCTGGAAGTCAAAG</w:t>
            </w:r>
          </w:p>
        </w:tc>
      </w:tr>
      <w:tr w:rsidR="00E74634" w:rsidRPr="007600B3" w14:paraId="712BCF4B" w14:textId="77777777" w:rsidTr="00C30108">
        <w:tc>
          <w:tcPr>
            <w:tcW w:w="2268" w:type="dxa"/>
            <w:vAlign w:val="center"/>
          </w:tcPr>
          <w:p w14:paraId="338969C4" w14:textId="233F5E07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V</w:t>
            </w:r>
            <w:r w:rsidR="000F6A1B">
              <w:rPr>
                <w:rFonts w:ascii="Arial" w:hAnsi="Arial"/>
                <w:sz w:val="16"/>
                <w:szCs w:val="16"/>
              </w:rPr>
              <w:t>ariant</w:t>
            </w:r>
            <w:r w:rsidRPr="00FB69F5">
              <w:rPr>
                <w:rFonts w:ascii="Arial" w:hAnsi="Arial"/>
                <w:sz w:val="16"/>
                <w:szCs w:val="16"/>
              </w:rPr>
              <w:t xml:space="preserve"> 7</w:t>
            </w:r>
          </w:p>
        </w:tc>
        <w:tc>
          <w:tcPr>
            <w:tcW w:w="3671" w:type="dxa"/>
            <w:vAlign w:val="center"/>
          </w:tcPr>
          <w:p w14:paraId="39AB62FD" w14:textId="77777777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AGAAAACGTTAAGGATGGAAAGTG</w:t>
            </w:r>
          </w:p>
        </w:tc>
        <w:tc>
          <w:tcPr>
            <w:tcW w:w="2900" w:type="dxa"/>
            <w:vAlign w:val="center"/>
          </w:tcPr>
          <w:p w14:paraId="7F015521" w14:textId="77777777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CCTGGCACCCTGGAAGTCAA</w:t>
            </w:r>
          </w:p>
        </w:tc>
      </w:tr>
      <w:tr w:rsidR="00E74634" w:rsidRPr="007600B3" w14:paraId="569B6B9B" w14:textId="77777777" w:rsidTr="00C30108">
        <w:tc>
          <w:tcPr>
            <w:tcW w:w="2268" w:type="dxa"/>
            <w:vAlign w:val="center"/>
          </w:tcPr>
          <w:p w14:paraId="38BC5746" w14:textId="5106ED10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V</w:t>
            </w:r>
            <w:r w:rsidR="000F6A1B">
              <w:rPr>
                <w:rFonts w:ascii="Arial" w:hAnsi="Arial"/>
                <w:sz w:val="16"/>
                <w:szCs w:val="16"/>
              </w:rPr>
              <w:t>ariant</w:t>
            </w:r>
            <w:r w:rsidRPr="00FB69F5">
              <w:rPr>
                <w:rFonts w:ascii="Arial" w:hAnsi="Arial"/>
                <w:sz w:val="16"/>
                <w:szCs w:val="16"/>
              </w:rPr>
              <w:t xml:space="preserve"> 8</w:t>
            </w:r>
          </w:p>
        </w:tc>
        <w:tc>
          <w:tcPr>
            <w:tcW w:w="3671" w:type="dxa"/>
            <w:vAlign w:val="center"/>
          </w:tcPr>
          <w:p w14:paraId="2C6CE8FB" w14:textId="77777777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TCAGTAGGACACGACTTTCTGA</w:t>
            </w:r>
          </w:p>
        </w:tc>
        <w:tc>
          <w:tcPr>
            <w:tcW w:w="2900" w:type="dxa"/>
            <w:vAlign w:val="center"/>
          </w:tcPr>
          <w:p w14:paraId="6932A2C6" w14:textId="77777777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GCTTTTAGCCAAATCACCCACA</w:t>
            </w:r>
          </w:p>
        </w:tc>
      </w:tr>
      <w:tr w:rsidR="00E74634" w:rsidRPr="007600B3" w14:paraId="431AADD5" w14:textId="77777777" w:rsidTr="00C30108">
        <w:tc>
          <w:tcPr>
            <w:tcW w:w="2268" w:type="dxa"/>
            <w:vAlign w:val="center"/>
          </w:tcPr>
          <w:p w14:paraId="237C05CF" w14:textId="11C15356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V</w:t>
            </w:r>
            <w:r w:rsidR="000F6A1B">
              <w:rPr>
                <w:rFonts w:ascii="Arial" w:hAnsi="Arial"/>
                <w:sz w:val="16"/>
                <w:szCs w:val="16"/>
              </w:rPr>
              <w:t>ariant</w:t>
            </w:r>
            <w:r w:rsidRPr="00FB69F5">
              <w:rPr>
                <w:rFonts w:ascii="Arial" w:hAnsi="Arial"/>
                <w:sz w:val="16"/>
                <w:szCs w:val="16"/>
              </w:rPr>
              <w:t xml:space="preserve"> 2</w:t>
            </w:r>
          </w:p>
        </w:tc>
        <w:tc>
          <w:tcPr>
            <w:tcW w:w="3671" w:type="dxa"/>
            <w:vAlign w:val="center"/>
          </w:tcPr>
          <w:p w14:paraId="67F78A46" w14:textId="77777777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AAGGGAACCAAGGACCTGAC</w:t>
            </w:r>
          </w:p>
        </w:tc>
        <w:tc>
          <w:tcPr>
            <w:tcW w:w="2900" w:type="dxa"/>
            <w:vAlign w:val="center"/>
          </w:tcPr>
          <w:p w14:paraId="1E80827D" w14:textId="77777777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CCCACAGCAAGCAAAGCTA</w:t>
            </w:r>
          </w:p>
        </w:tc>
      </w:tr>
      <w:tr w:rsidR="00E74634" w:rsidRPr="007600B3" w14:paraId="2E65EB3F" w14:textId="77777777" w:rsidTr="00C30108">
        <w:tc>
          <w:tcPr>
            <w:tcW w:w="2268" w:type="dxa"/>
            <w:vAlign w:val="center"/>
          </w:tcPr>
          <w:p w14:paraId="718B9599" w14:textId="40A6B986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V</w:t>
            </w:r>
            <w:r w:rsidR="000F6A1B">
              <w:rPr>
                <w:rFonts w:ascii="Arial" w:hAnsi="Arial"/>
                <w:sz w:val="16"/>
                <w:szCs w:val="16"/>
              </w:rPr>
              <w:t>ariant</w:t>
            </w:r>
            <w:r w:rsidRPr="00FB69F5">
              <w:rPr>
                <w:rFonts w:ascii="Arial" w:hAnsi="Arial"/>
                <w:sz w:val="16"/>
                <w:szCs w:val="16"/>
              </w:rPr>
              <w:t xml:space="preserve"> 3/9</w:t>
            </w:r>
          </w:p>
        </w:tc>
        <w:tc>
          <w:tcPr>
            <w:tcW w:w="3671" w:type="dxa"/>
            <w:vAlign w:val="center"/>
          </w:tcPr>
          <w:p w14:paraId="12F70AE4" w14:textId="77777777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ATGGGGAGGGAAGAACTGT</w:t>
            </w:r>
          </w:p>
        </w:tc>
        <w:tc>
          <w:tcPr>
            <w:tcW w:w="2900" w:type="dxa"/>
            <w:vAlign w:val="center"/>
          </w:tcPr>
          <w:p w14:paraId="2A698D7E" w14:textId="77777777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AAGCCAAGGATGGCTAGGAT</w:t>
            </w:r>
          </w:p>
        </w:tc>
      </w:tr>
      <w:tr w:rsidR="00E74634" w:rsidRPr="007600B3" w14:paraId="649304BF" w14:textId="77777777" w:rsidTr="00C30108">
        <w:tc>
          <w:tcPr>
            <w:tcW w:w="2268" w:type="dxa"/>
            <w:vAlign w:val="center"/>
          </w:tcPr>
          <w:p w14:paraId="16FEACE0" w14:textId="77777777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CD3e</w:t>
            </w:r>
          </w:p>
        </w:tc>
        <w:tc>
          <w:tcPr>
            <w:tcW w:w="3671" w:type="dxa"/>
            <w:vAlign w:val="center"/>
          </w:tcPr>
          <w:p w14:paraId="433AD0D0" w14:textId="77777777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TGCTGCTGGTTTACTACTGGA</w:t>
            </w:r>
          </w:p>
        </w:tc>
        <w:tc>
          <w:tcPr>
            <w:tcW w:w="2900" w:type="dxa"/>
            <w:vAlign w:val="center"/>
          </w:tcPr>
          <w:p w14:paraId="42698152" w14:textId="77777777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GGATGGGCTCATAGTCTGGG</w:t>
            </w:r>
          </w:p>
        </w:tc>
      </w:tr>
      <w:tr w:rsidR="00E74634" w:rsidRPr="007600B3" w14:paraId="4AC6DE6F" w14:textId="77777777" w:rsidTr="00C30108">
        <w:tc>
          <w:tcPr>
            <w:tcW w:w="2268" w:type="dxa"/>
            <w:vAlign w:val="center"/>
          </w:tcPr>
          <w:p w14:paraId="772A0B0B" w14:textId="77777777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CD19</w:t>
            </w:r>
          </w:p>
        </w:tc>
        <w:tc>
          <w:tcPr>
            <w:tcW w:w="3671" w:type="dxa"/>
            <w:vAlign w:val="center"/>
          </w:tcPr>
          <w:p w14:paraId="22F6A846" w14:textId="77777777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GGCCCGAGGAACCTCTAGT</w:t>
            </w:r>
          </w:p>
        </w:tc>
        <w:tc>
          <w:tcPr>
            <w:tcW w:w="2900" w:type="dxa"/>
            <w:vAlign w:val="center"/>
          </w:tcPr>
          <w:p w14:paraId="6BA241E5" w14:textId="77777777" w:rsidR="00E74634" w:rsidRPr="00FB69F5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FB69F5">
              <w:rPr>
                <w:rFonts w:ascii="Arial" w:hAnsi="Arial"/>
                <w:sz w:val="16"/>
                <w:szCs w:val="16"/>
              </w:rPr>
              <w:t>TAAGAAGGGTTTAAGCGGGGA</w:t>
            </w:r>
          </w:p>
        </w:tc>
      </w:tr>
    </w:tbl>
    <w:p w14:paraId="4A50260F" w14:textId="77777777" w:rsidR="00E74634" w:rsidRDefault="00E74634" w:rsidP="00E74634">
      <w:pPr>
        <w:spacing w:line="360" w:lineRule="auto"/>
        <w:jc w:val="both"/>
      </w:pPr>
    </w:p>
    <w:p w14:paraId="7FD0F033" w14:textId="77777777" w:rsidR="00E74634" w:rsidRPr="00DB6673" w:rsidRDefault="00E74634" w:rsidP="00E74634">
      <w:pPr>
        <w:spacing w:line="360" w:lineRule="auto"/>
        <w:jc w:val="both"/>
      </w:pPr>
      <w:r>
        <w:t>Supplemental Table 2: Antibodies for peripheral blood immune cell separation and CD39 analysis</w:t>
      </w:r>
    </w:p>
    <w:tbl>
      <w:tblPr>
        <w:tblStyle w:val="TableGrid"/>
        <w:tblpPr w:leftFromText="180" w:rightFromText="180" w:vertAnchor="text" w:horzAnchor="margin" w:tblpXSpec="center" w:tblpY="195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1134"/>
        <w:gridCol w:w="859"/>
        <w:gridCol w:w="850"/>
        <w:gridCol w:w="1418"/>
        <w:gridCol w:w="1134"/>
        <w:gridCol w:w="837"/>
      </w:tblGrid>
      <w:tr w:rsidR="00E74634" w:rsidRPr="00A50FA6" w14:paraId="785CED61" w14:textId="77777777" w:rsidTr="00C30108">
        <w:trPr>
          <w:trHeight w:val="312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D9BE42B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Antibodi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08D010A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Cat. N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C6DB80C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C</w:t>
            </w:r>
            <w:r w:rsidRPr="00A50FA6">
              <w:rPr>
                <w:rFonts w:ascii="Arial" w:hAnsi="Arial"/>
                <w:sz w:val="16"/>
                <w:szCs w:val="16"/>
              </w:rPr>
              <w:t>ompany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83A6EEB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Clon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4BDD695" w14:textId="77777777" w:rsidR="00E74634" w:rsidRPr="00A50FA6" w:rsidRDefault="00E74634" w:rsidP="00C30108">
            <w:pPr>
              <w:spacing w:line="360" w:lineRule="auto"/>
              <w:ind w:left="-178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Reactivi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1DDE839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Iso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922A13B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A</w:t>
            </w:r>
            <w:r w:rsidRPr="00A50FA6">
              <w:rPr>
                <w:rFonts w:ascii="Arial" w:hAnsi="Arial"/>
                <w:sz w:val="16"/>
                <w:szCs w:val="16"/>
              </w:rPr>
              <w:t>pplication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0903C0F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Dilution</w:t>
            </w:r>
          </w:p>
        </w:tc>
      </w:tr>
      <w:tr w:rsidR="00E74634" w:rsidRPr="00A50FA6" w14:paraId="2EF25CD0" w14:textId="77777777" w:rsidTr="00C30108">
        <w:trPr>
          <w:trHeight w:val="304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00B8B97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Anti-CD3-PERC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5F6E250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31733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B551BB0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B</w:t>
            </w:r>
            <w:r w:rsidRPr="00A50FA6">
              <w:rPr>
                <w:rFonts w:ascii="Arial" w:hAnsi="Arial"/>
                <w:sz w:val="16"/>
                <w:szCs w:val="16"/>
              </w:rPr>
              <w:t>iolegend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2B13F5E5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OKT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7CD2C8E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H</w:t>
            </w:r>
            <w:r w:rsidRPr="00A50FA6">
              <w:rPr>
                <w:rFonts w:ascii="Arial" w:hAnsi="Arial"/>
                <w:sz w:val="16"/>
                <w:szCs w:val="16"/>
              </w:rPr>
              <w:t>uma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5331FAC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Mouse IgG2a, κ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552EC64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F</w:t>
            </w:r>
            <w:r w:rsidRPr="00A50FA6">
              <w:rPr>
                <w:rFonts w:ascii="Arial" w:hAnsi="Arial"/>
                <w:sz w:val="16"/>
                <w:szCs w:val="16"/>
              </w:rPr>
              <w:t>ACS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7943892C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1:50</w:t>
            </w:r>
          </w:p>
        </w:tc>
      </w:tr>
      <w:tr w:rsidR="00E74634" w:rsidRPr="00A50FA6" w14:paraId="63531C7A" w14:textId="77777777" w:rsidTr="00C30108">
        <w:trPr>
          <w:trHeight w:val="312"/>
        </w:trPr>
        <w:tc>
          <w:tcPr>
            <w:tcW w:w="2127" w:type="dxa"/>
            <w:vAlign w:val="center"/>
          </w:tcPr>
          <w:p w14:paraId="22DF6CE8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Anti-CD4-Alexa Fluor 700</w:t>
            </w:r>
          </w:p>
        </w:tc>
        <w:tc>
          <w:tcPr>
            <w:tcW w:w="850" w:type="dxa"/>
            <w:vAlign w:val="center"/>
          </w:tcPr>
          <w:p w14:paraId="7061D5D9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317426</w:t>
            </w:r>
          </w:p>
        </w:tc>
        <w:tc>
          <w:tcPr>
            <w:tcW w:w="1134" w:type="dxa"/>
            <w:vAlign w:val="center"/>
          </w:tcPr>
          <w:p w14:paraId="7455D04D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B</w:t>
            </w:r>
            <w:r w:rsidRPr="00A50FA6">
              <w:rPr>
                <w:rFonts w:ascii="Arial" w:hAnsi="Arial"/>
                <w:sz w:val="16"/>
                <w:szCs w:val="16"/>
              </w:rPr>
              <w:t>iolegend</w:t>
            </w:r>
          </w:p>
        </w:tc>
        <w:tc>
          <w:tcPr>
            <w:tcW w:w="859" w:type="dxa"/>
            <w:vAlign w:val="center"/>
          </w:tcPr>
          <w:p w14:paraId="1B251E86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OKT4</w:t>
            </w:r>
          </w:p>
        </w:tc>
        <w:tc>
          <w:tcPr>
            <w:tcW w:w="850" w:type="dxa"/>
            <w:vAlign w:val="center"/>
          </w:tcPr>
          <w:p w14:paraId="7A10BA97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H</w:t>
            </w:r>
            <w:r w:rsidRPr="00A50FA6">
              <w:rPr>
                <w:rFonts w:ascii="Arial" w:hAnsi="Arial"/>
                <w:sz w:val="16"/>
                <w:szCs w:val="16"/>
              </w:rPr>
              <w:t>uman</w:t>
            </w:r>
          </w:p>
        </w:tc>
        <w:tc>
          <w:tcPr>
            <w:tcW w:w="1418" w:type="dxa"/>
            <w:vAlign w:val="center"/>
          </w:tcPr>
          <w:p w14:paraId="6ED330BC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Mouse IgG2b, κ</w:t>
            </w:r>
          </w:p>
        </w:tc>
        <w:tc>
          <w:tcPr>
            <w:tcW w:w="1134" w:type="dxa"/>
            <w:vAlign w:val="center"/>
          </w:tcPr>
          <w:p w14:paraId="37017C22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F</w:t>
            </w:r>
            <w:r w:rsidRPr="00A50FA6">
              <w:rPr>
                <w:rFonts w:ascii="Arial" w:hAnsi="Arial"/>
                <w:sz w:val="16"/>
                <w:szCs w:val="16"/>
              </w:rPr>
              <w:t>ACS</w:t>
            </w:r>
          </w:p>
        </w:tc>
        <w:tc>
          <w:tcPr>
            <w:tcW w:w="837" w:type="dxa"/>
            <w:vAlign w:val="center"/>
          </w:tcPr>
          <w:p w14:paraId="4F03E41D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1:50</w:t>
            </w:r>
          </w:p>
        </w:tc>
      </w:tr>
      <w:tr w:rsidR="00E74634" w:rsidRPr="00A50FA6" w14:paraId="39DCF1AB" w14:textId="77777777" w:rsidTr="00C30108">
        <w:trPr>
          <w:trHeight w:val="304"/>
        </w:trPr>
        <w:tc>
          <w:tcPr>
            <w:tcW w:w="2127" w:type="dxa"/>
            <w:vAlign w:val="center"/>
          </w:tcPr>
          <w:p w14:paraId="06785C66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Anti-CD8-APC-cy7</w:t>
            </w:r>
          </w:p>
        </w:tc>
        <w:tc>
          <w:tcPr>
            <w:tcW w:w="850" w:type="dxa"/>
            <w:vAlign w:val="center"/>
          </w:tcPr>
          <w:p w14:paraId="527D73FE" w14:textId="77777777" w:rsidR="00E74634" w:rsidRPr="00A50FA6" w:rsidRDefault="00E74634" w:rsidP="00C30108">
            <w:pPr>
              <w:widowControl/>
              <w:wordWrap w:val="0"/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0FA6">
              <w:rPr>
                <w:rFonts w:ascii="Arial" w:hAnsi="Arial" w:cs="Arial" w:hint="eastAsia"/>
                <w:color w:val="000000"/>
                <w:sz w:val="16"/>
                <w:szCs w:val="16"/>
              </w:rPr>
              <w:t>5</w:t>
            </w:r>
            <w:r w:rsidRPr="00A50FA6">
              <w:rPr>
                <w:rFonts w:ascii="Arial" w:hAnsi="Arial" w:cs="Arial"/>
                <w:color w:val="000000"/>
                <w:sz w:val="16"/>
                <w:szCs w:val="16"/>
              </w:rPr>
              <w:t>57834</w:t>
            </w:r>
          </w:p>
        </w:tc>
        <w:tc>
          <w:tcPr>
            <w:tcW w:w="1134" w:type="dxa"/>
            <w:vAlign w:val="center"/>
          </w:tcPr>
          <w:p w14:paraId="31D7C74B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B</w:t>
            </w:r>
            <w:r w:rsidRPr="00A50FA6">
              <w:rPr>
                <w:rFonts w:ascii="Arial" w:hAnsi="Arial"/>
                <w:sz w:val="16"/>
                <w:szCs w:val="16"/>
              </w:rPr>
              <w:t>D</w:t>
            </w:r>
          </w:p>
        </w:tc>
        <w:tc>
          <w:tcPr>
            <w:tcW w:w="859" w:type="dxa"/>
            <w:vAlign w:val="center"/>
          </w:tcPr>
          <w:p w14:paraId="3E0550ED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S</w:t>
            </w:r>
            <w:r w:rsidRPr="00A50FA6">
              <w:rPr>
                <w:rFonts w:ascii="Arial" w:hAnsi="Arial"/>
                <w:sz w:val="16"/>
                <w:szCs w:val="16"/>
              </w:rPr>
              <w:t>K1</w:t>
            </w:r>
          </w:p>
        </w:tc>
        <w:tc>
          <w:tcPr>
            <w:tcW w:w="850" w:type="dxa"/>
            <w:vAlign w:val="center"/>
          </w:tcPr>
          <w:p w14:paraId="6CFE7547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H</w:t>
            </w:r>
            <w:r w:rsidRPr="00A50FA6">
              <w:rPr>
                <w:rFonts w:ascii="Arial" w:hAnsi="Arial"/>
                <w:sz w:val="16"/>
                <w:szCs w:val="16"/>
              </w:rPr>
              <w:t>uman</w:t>
            </w:r>
          </w:p>
        </w:tc>
        <w:tc>
          <w:tcPr>
            <w:tcW w:w="1418" w:type="dxa"/>
            <w:vAlign w:val="center"/>
          </w:tcPr>
          <w:p w14:paraId="78E6152F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Mouse IgG1, κ</w:t>
            </w:r>
          </w:p>
        </w:tc>
        <w:tc>
          <w:tcPr>
            <w:tcW w:w="1134" w:type="dxa"/>
            <w:vAlign w:val="center"/>
          </w:tcPr>
          <w:p w14:paraId="2DC79799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F</w:t>
            </w:r>
            <w:r w:rsidRPr="00A50FA6">
              <w:rPr>
                <w:rFonts w:ascii="Arial" w:hAnsi="Arial"/>
                <w:sz w:val="16"/>
                <w:szCs w:val="16"/>
              </w:rPr>
              <w:t>ACS</w:t>
            </w:r>
          </w:p>
        </w:tc>
        <w:tc>
          <w:tcPr>
            <w:tcW w:w="837" w:type="dxa"/>
            <w:vAlign w:val="center"/>
          </w:tcPr>
          <w:p w14:paraId="5D0F953B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1:50</w:t>
            </w:r>
          </w:p>
        </w:tc>
      </w:tr>
      <w:tr w:rsidR="00E74634" w:rsidRPr="00A50FA6" w14:paraId="1D4DEACB" w14:textId="77777777" w:rsidTr="00C30108">
        <w:trPr>
          <w:trHeight w:val="312"/>
        </w:trPr>
        <w:tc>
          <w:tcPr>
            <w:tcW w:w="2127" w:type="dxa"/>
            <w:vAlign w:val="center"/>
          </w:tcPr>
          <w:p w14:paraId="6C3002E9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Anti-CD39-BV421</w:t>
            </w:r>
          </w:p>
        </w:tc>
        <w:tc>
          <w:tcPr>
            <w:tcW w:w="850" w:type="dxa"/>
            <w:vAlign w:val="center"/>
          </w:tcPr>
          <w:p w14:paraId="08ECA407" w14:textId="77777777" w:rsidR="00E74634" w:rsidRPr="00A50FA6" w:rsidRDefault="00E74634" w:rsidP="00C30108">
            <w:pPr>
              <w:widowControl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50FA6"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A50FA6">
              <w:rPr>
                <w:rFonts w:ascii="Arial" w:hAnsi="Arial" w:cs="Arial"/>
                <w:sz w:val="16"/>
                <w:szCs w:val="16"/>
              </w:rPr>
              <w:t>28214</w:t>
            </w:r>
          </w:p>
        </w:tc>
        <w:tc>
          <w:tcPr>
            <w:tcW w:w="1134" w:type="dxa"/>
            <w:vAlign w:val="center"/>
          </w:tcPr>
          <w:p w14:paraId="795D4BEC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B</w:t>
            </w:r>
            <w:r w:rsidRPr="00A50FA6">
              <w:rPr>
                <w:rFonts w:ascii="Arial" w:hAnsi="Arial"/>
                <w:sz w:val="16"/>
                <w:szCs w:val="16"/>
              </w:rPr>
              <w:t>iolegend</w:t>
            </w:r>
          </w:p>
        </w:tc>
        <w:tc>
          <w:tcPr>
            <w:tcW w:w="859" w:type="dxa"/>
            <w:vAlign w:val="center"/>
          </w:tcPr>
          <w:p w14:paraId="0B36A376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A</w:t>
            </w:r>
            <w:r w:rsidRPr="00A50FA6"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4A2989C2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H</w:t>
            </w:r>
            <w:r w:rsidRPr="00A50FA6">
              <w:rPr>
                <w:rFonts w:ascii="Arial" w:hAnsi="Arial"/>
                <w:sz w:val="16"/>
                <w:szCs w:val="16"/>
              </w:rPr>
              <w:t>uman</w:t>
            </w:r>
          </w:p>
        </w:tc>
        <w:tc>
          <w:tcPr>
            <w:tcW w:w="1418" w:type="dxa"/>
            <w:vAlign w:val="center"/>
          </w:tcPr>
          <w:p w14:paraId="3696B18B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Mouse IgG1, κ</w:t>
            </w:r>
          </w:p>
        </w:tc>
        <w:tc>
          <w:tcPr>
            <w:tcW w:w="1134" w:type="dxa"/>
            <w:vAlign w:val="center"/>
          </w:tcPr>
          <w:p w14:paraId="4E25E1B6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F</w:t>
            </w:r>
            <w:r w:rsidRPr="00A50FA6">
              <w:rPr>
                <w:rFonts w:ascii="Arial" w:hAnsi="Arial"/>
                <w:sz w:val="16"/>
                <w:szCs w:val="16"/>
              </w:rPr>
              <w:t>ACS</w:t>
            </w:r>
          </w:p>
        </w:tc>
        <w:tc>
          <w:tcPr>
            <w:tcW w:w="837" w:type="dxa"/>
            <w:vAlign w:val="center"/>
          </w:tcPr>
          <w:p w14:paraId="1E50D025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1:50</w:t>
            </w:r>
          </w:p>
        </w:tc>
      </w:tr>
      <w:tr w:rsidR="00E74634" w:rsidRPr="00A50FA6" w14:paraId="5946D420" w14:textId="77777777" w:rsidTr="00C30108">
        <w:trPr>
          <w:trHeight w:val="304"/>
        </w:trPr>
        <w:tc>
          <w:tcPr>
            <w:tcW w:w="2127" w:type="dxa"/>
            <w:vAlign w:val="center"/>
          </w:tcPr>
          <w:p w14:paraId="51352EEF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Anti-CD45RO-PE</w:t>
            </w:r>
          </w:p>
        </w:tc>
        <w:tc>
          <w:tcPr>
            <w:tcW w:w="850" w:type="dxa"/>
            <w:vAlign w:val="center"/>
          </w:tcPr>
          <w:p w14:paraId="005661B7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5</w:t>
            </w:r>
            <w:r w:rsidRPr="00A50FA6">
              <w:rPr>
                <w:rFonts w:ascii="Arial" w:hAnsi="Arial"/>
                <w:sz w:val="16"/>
                <w:szCs w:val="16"/>
              </w:rPr>
              <w:t>55493</w:t>
            </w:r>
          </w:p>
        </w:tc>
        <w:tc>
          <w:tcPr>
            <w:tcW w:w="1134" w:type="dxa"/>
            <w:vAlign w:val="center"/>
          </w:tcPr>
          <w:p w14:paraId="0CEF699F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B</w:t>
            </w:r>
            <w:r w:rsidRPr="00A50FA6">
              <w:rPr>
                <w:rFonts w:ascii="Arial" w:hAnsi="Arial"/>
                <w:sz w:val="16"/>
                <w:szCs w:val="16"/>
              </w:rPr>
              <w:t>D</w:t>
            </w:r>
          </w:p>
        </w:tc>
        <w:tc>
          <w:tcPr>
            <w:tcW w:w="859" w:type="dxa"/>
            <w:vAlign w:val="center"/>
          </w:tcPr>
          <w:p w14:paraId="57B3BED2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UCHL1</w:t>
            </w:r>
          </w:p>
        </w:tc>
        <w:tc>
          <w:tcPr>
            <w:tcW w:w="850" w:type="dxa"/>
            <w:vAlign w:val="center"/>
          </w:tcPr>
          <w:p w14:paraId="25AC6023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H</w:t>
            </w:r>
            <w:r w:rsidRPr="00A50FA6">
              <w:rPr>
                <w:rFonts w:ascii="Arial" w:hAnsi="Arial"/>
                <w:sz w:val="16"/>
                <w:szCs w:val="16"/>
              </w:rPr>
              <w:t>uman</w:t>
            </w:r>
          </w:p>
        </w:tc>
        <w:tc>
          <w:tcPr>
            <w:tcW w:w="1418" w:type="dxa"/>
            <w:vAlign w:val="center"/>
          </w:tcPr>
          <w:p w14:paraId="60F0F1CF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Mouse IgG2a, κ</w:t>
            </w:r>
          </w:p>
        </w:tc>
        <w:tc>
          <w:tcPr>
            <w:tcW w:w="1134" w:type="dxa"/>
            <w:vAlign w:val="center"/>
          </w:tcPr>
          <w:p w14:paraId="16797CE6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F</w:t>
            </w:r>
            <w:r w:rsidRPr="00A50FA6">
              <w:rPr>
                <w:rFonts w:ascii="Arial" w:hAnsi="Arial"/>
                <w:sz w:val="16"/>
                <w:szCs w:val="16"/>
              </w:rPr>
              <w:t>ACS</w:t>
            </w:r>
          </w:p>
        </w:tc>
        <w:tc>
          <w:tcPr>
            <w:tcW w:w="837" w:type="dxa"/>
            <w:vAlign w:val="center"/>
          </w:tcPr>
          <w:p w14:paraId="4DB95035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1:50</w:t>
            </w:r>
          </w:p>
        </w:tc>
      </w:tr>
      <w:tr w:rsidR="00E74634" w:rsidRPr="00A50FA6" w14:paraId="723DF5EB" w14:textId="77777777" w:rsidTr="00C30108">
        <w:trPr>
          <w:trHeight w:val="312"/>
        </w:trPr>
        <w:tc>
          <w:tcPr>
            <w:tcW w:w="2127" w:type="dxa"/>
            <w:vAlign w:val="center"/>
          </w:tcPr>
          <w:p w14:paraId="0D44A56C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Anti-CD19-BV785</w:t>
            </w:r>
          </w:p>
        </w:tc>
        <w:tc>
          <w:tcPr>
            <w:tcW w:w="850" w:type="dxa"/>
            <w:vAlign w:val="center"/>
          </w:tcPr>
          <w:p w14:paraId="1D8AD2E3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302240</w:t>
            </w:r>
          </w:p>
        </w:tc>
        <w:tc>
          <w:tcPr>
            <w:tcW w:w="1134" w:type="dxa"/>
            <w:vAlign w:val="center"/>
          </w:tcPr>
          <w:p w14:paraId="71C92035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B</w:t>
            </w:r>
            <w:r w:rsidRPr="00A50FA6">
              <w:rPr>
                <w:rFonts w:ascii="Arial" w:hAnsi="Arial"/>
                <w:sz w:val="16"/>
                <w:szCs w:val="16"/>
              </w:rPr>
              <w:t>iolegend</w:t>
            </w:r>
          </w:p>
        </w:tc>
        <w:tc>
          <w:tcPr>
            <w:tcW w:w="859" w:type="dxa"/>
            <w:vAlign w:val="center"/>
          </w:tcPr>
          <w:p w14:paraId="4BE597F9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HIB19</w:t>
            </w:r>
          </w:p>
        </w:tc>
        <w:tc>
          <w:tcPr>
            <w:tcW w:w="850" w:type="dxa"/>
            <w:vAlign w:val="center"/>
          </w:tcPr>
          <w:p w14:paraId="42041C13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H</w:t>
            </w:r>
            <w:r w:rsidRPr="00A50FA6">
              <w:rPr>
                <w:rFonts w:ascii="Arial" w:hAnsi="Arial"/>
                <w:sz w:val="16"/>
                <w:szCs w:val="16"/>
              </w:rPr>
              <w:t>uman</w:t>
            </w:r>
          </w:p>
        </w:tc>
        <w:tc>
          <w:tcPr>
            <w:tcW w:w="1418" w:type="dxa"/>
            <w:vAlign w:val="center"/>
          </w:tcPr>
          <w:p w14:paraId="32B5DEF8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Mouse IgG1, κ</w:t>
            </w:r>
          </w:p>
        </w:tc>
        <w:tc>
          <w:tcPr>
            <w:tcW w:w="1134" w:type="dxa"/>
            <w:vAlign w:val="center"/>
          </w:tcPr>
          <w:p w14:paraId="06379050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F</w:t>
            </w:r>
            <w:r w:rsidRPr="00A50FA6">
              <w:rPr>
                <w:rFonts w:ascii="Arial" w:hAnsi="Arial"/>
                <w:sz w:val="16"/>
                <w:szCs w:val="16"/>
              </w:rPr>
              <w:t>ACS</w:t>
            </w:r>
          </w:p>
        </w:tc>
        <w:tc>
          <w:tcPr>
            <w:tcW w:w="837" w:type="dxa"/>
            <w:vAlign w:val="center"/>
          </w:tcPr>
          <w:p w14:paraId="1CA7F3BA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1:50</w:t>
            </w:r>
          </w:p>
        </w:tc>
      </w:tr>
      <w:tr w:rsidR="00E74634" w:rsidRPr="00A50FA6" w14:paraId="7B723E9A" w14:textId="77777777" w:rsidTr="00C30108">
        <w:trPr>
          <w:trHeight w:val="304"/>
        </w:trPr>
        <w:tc>
          <w:tcPr>
            <w:tcW w:w="2127" w:type="dxa"/>
            <w:vAlign w:val="center"/>
          </w:tcPr>
          <w:p w14:paraId="4E101FEC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Anti-CD15-BV650</w:t>
            </w:r>
          </w:p>
        </w:tc>
        <w:tc>
          <w:tcPr>
            <w:tcW w:w="850" w:type="dxa"/>
            <w:vAlign w:val="center"/>
          </w:tcPr>
          <w:p w14:paraId="5BA57BC5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323034</w:t>
            </w:r>
          </w:p>
        </w:tc>
        <w:tc>
          <w:tcPr>
            <w:tcW w:w="1134" w:type="dxa"/>
            <w:vAlign w:val="center"/>
          </w:tcPr>
          <w:p w14:paraId="768A2901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B</w:t>
            </w:r>
            <w:r w:rsidRPr="00A50FA6">
              <w:rPr>
                <w:rFonts w:ascii="Arial" w:hAnsi="Arial"/>
                <w:sz w:val="16"/>
                <w:szCs w:val="16"/>
              </w:rPr>
              <w:t>iolegend</w:t>
            </w:r>
          </w:p>
        </w:tc>
        <w:tc>
          <w:tcPr>
            <w:tcW w:w="859" w:type="dxa"/>
            <w:vAlign w:val="center"/>
          </w:tcPr>
          <w:p w14:paraId="2D53EF8B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W6D3</w:t>
            </w:r>
          </w:p>
        </w:tc>
        <w:tc>
          <w:tcPr>
            <w:tcW w:w="850" w:type="dxa"/>
            <w:vAlign w:val="center"/>
          </w:tcPr>
          <w:p w14:paraId="08197BCB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H</w:t>
            </w:r>
            <w:r w:rsidRPr="00A50FA6">
              <w:rPr>
                <w:rFonts w:ascii="Arial" w:hAnsi="Arial"/>
                <w:sz w:val="16"/>
                <w:szCs w:val="16"/>
              </w:rPr>
              <w:t>uman</w:t>
            </w:r>
          </w:p>
        </w:tc>
        <w:tc>
          <w:tcPr>
            <w:tcW w:w="1418" w:type="dxa"/>
            <w:vAlign w:val="center"/>
          </w:tcPr>
          <w:p w14:paraId="54AEDB7C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Mouse IgG1, κ</w:t>
            </w:r>
          </w:p>
        </w:tc>
        <w:tc>
          <w:tcPr>
            <w:tcW w:w="1134" w:type="dxa"/>
            <w:vAlign w:val="center"/>
          </w:tcPr>
          <w:p w14:paraId="5326FB7D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F</w:t>
            </w:r>
            <w:r w:rsidRPr="00A50FA6">
              <w:rPr>
                <w:rFonts w:ascii="Arial" w:hAnsi="Arial"/>
                <w:sz w:val="16"/>
                <w:szCs w:val="16"/>
              </w:rPr>
              <w:t>ACS</w:t>
            </w:r>
          </w:p>
        </w:tc>
        <w:tc>
          <w:tcPr>
            <w:tcW w:w="837" w:type="dxa"/>
            <w:vAlign w:val="center"/>
          </w:tcPr>
          <w:p w14:paraId="198AC347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1:50</w:t>
            </w:r>
          </w:p>
        </w:tc>
      </w:tr>
      <w:tr w:rsidR="00E74634" w:rsidRPr="00A50FA6" w14:paraId="573B0401" w14:textId="77777777" w:rsidTr="00C30108">
        <w:trPr>
          <w:trHeight w:val="312"/>
        </w:trPr>
        <w:tc>
          <w:tcPr>
            <w:tcW w:w="2127" w:type="dxa"/>
            <w:vAlign w:val="center"/>
          </w:tcPr>
          <w:p w14:paraId="68D8828B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Anti-CD56-PE-cy7</w:t>
            </w:r>
          </w:p>
        </w:tc>
        <w:tc>
          <w:tcPr>
            <w:tcW w:w="850" w:type="dxa"/>
            <w:vAlign w:val="center"/>
          </w:tcPr>
          <w:p w14:paraId="5514FE37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3</w:t>
            </w:r>
            <w:r w:rsidRPr="00A50FA6">
              <w:rPr>
                <w:rFonts w:ascii="Arial" w:hAnsi="Arial"/>
                <w:sz w:val="16"/>
                <w:szCs w:val="16"/>
              </w:rPr>
              <w:t>18318</w:t>
            </w:r>
          </w:p>
        </w:tc>
        <w:tc>
          <w:tcPr>
            <w:tcW w:w="1134" w:type="dxa"/>
            <w:vAlign w:val="center"/>
          </w:tcPr>
          <w:p w14:paraId="21695727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B</w:t>
            </w:r>
            <w:r w:rsidRPr="00A50FA6">
              <w:rPr>
                <w:rFonts w:ascii="Arial" w:hAnsi="Arial"/>
                <w:sz w:val="16"/>
                <w:szCs w:val="16"/>
              </w:rPr>
              <w:t>iolegend</w:t>
            </w:r>
          </w:p>
        </w:tc>
        <w:tc>
          <w:tcPr>
            <w:tcW w:w="859" w:type="dxa"/>
            <w:vAlign w:val="center"/>
          </w:tcPr>
          <w:p w14:paraId="61413E78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HCD56</w:t>
            </w:r>
          </w:p>
        </w:tc>
        <w:tc>
          <w:tcPr>
            <w:tcW w:w="850" w:type="dxa"/>
            <w:vAlign w:val="center"/>
          </w:tcPr>
          <w:p w14:paraId="1F06707D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H</w:t>
            </w:r>
            <w:r w:rsidRPr="00A50FA6">
              <w:rPr>
                <w:rFonts w:ascii="Arial" w:hAnsi="Arial"/>
                <w:sz w:val="16"/>
                <w:szCs w:val="16"/>
              </w:rPr>
              <w:t>uman</w:t>
            </w:r>
          </w:p>
        </w:tc>
        <w:tc>
          <w:tcPr>
            <w:tcW w:w="1418" w:type="dxa"/>
            <w:vAlign w:val="center"/>
          </w:tcPr>
          <w:p w14:paraId="55163EA8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Mouse IgG1, κ</w:t>
            </w:r>
          </w:p>
        </w:tc>
        <w:tc>
          <w:tcPr>
            <w:tcW w:w="1134" w:type="dxa"/>
            <w:vAlign w:val="center"/>
          </w:tcPr>
          <w:p w14:paraId="516E854D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F</w:t>
            </w:r>
            <w:r w:rsidRPr="00A50FA6">
              <w:rPr>
                <w:rFonts w:ascii="Arial" w:hAnsi="Arial"/>
                <w:sz w:val="16"/>
                <w:szCs w:val="16"/>
              </w:rPr>
              <w:t>ACS</w:t>
            </w:r>
          </w:p>
        </w:tc>
        <w:tc>
          <w:tcPr>
            <w:tcW w:w="837" w:type="dxa"/>
            <w:vAlign w:val="center"/>
          </w:tcPr>
          <w:p w14:paraId="17FCC5C0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1:50</w:t>
            </w:r>
          </w:p>
        </w:tc>
      </w:tr>
      <w:tr w:rsidR="00E74634" w:rsidRPr="00A50FA6" w14:paraId="0225BA73" w14:textId="77777777" w:rsidTr="00C30108">
        <w:trPr>
          <w:trHeight w:val="304"/>
        </w:trPr>
        <w:tc>
          <w:tcPr>
            <w:tcW w:w="2127" w:type="dxa"/>
            <w:vAlign w:val="center"/>
          </w:tcPr>
          <w:p w14:paraId="0E158F7B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A</w:t>
            </w:r>
            <w:r w:rsidRPr="00A50FA6">
              <w:rPr>
                <w:rFonts w:ascii="Arial" w:hAnsi="Arial"/>
                <w:sz w:val="16"/>
                <w:szCs w:val="16"/>
              </w:rPr>
              <w:t>nti-CD14-BV711</w:t>
            </w:r>
          </w:p>
        </w:tc>
        <w:tc>
          <w:tcPr>
            <w:tcW w:w="850" w:type="dxa"/>
            <w:vAlign w:val="center"/>
          </w:tcPr>
          <w:p w14:paraId="6C2E117C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5</w:t>
            </w:r>
            <w:r w:rsidRPr="00A50FA6">
              <w:rPr>
                <w:rFonts w:ascii="Arial" w:hAnsi="Arial"/>
                <w:sz w:val="16"/>
                <w:szCs w:val="16"/>
              </w:rPr>
              <w:t>63372</w:t>
            </w:r>
          </w:p>
        </w:tc>
        <w:tc>
          <w:tcPr>
            <w:tcW w:w="1134" w:type="dxa"/>
            <w:vAlign w:val="center"/>
          </w:tcPr>
          <w:p w14:paraId="3E61BDE7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B</w:t>
            </w:r>
            <w:r w:rsidRPr="00A50FA6">
              <w:rPr>
                <w:rFonts w:ascii="Arial" w:hAnsi="Arial"/>
                <w:sz w:val="16"/>
                <w:szCs w:val="16"/>
              </w:rPr>
              <w:t>D</w:t>
            </w:r>
          </w:p>
        </w:tc>
        <w:tc>
          <w:tcPr>
            <w:tcW w:w="859" w:type="dxa"/>
            <w:vAlign w:val="center"/>
          </w:tcPr>
          <w:p w14:paraId="46BF2A7F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MφP9</w:t>
            </w:r>
          </w:p>
        </w:tc>
        <w:tc>
          <w:tcPr>
            <w:tcW w:w="850" w:type="dxa"/>
            <w:vAlign w:val="center"/>
          </w:tcPr>
          <w:p w14:paraId="2ECE3356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H</w:t>
            </w:r>
            <w:r w:rsidRPr="00A50FA6">
              <w:rPr>
                <w:rFonts w:ascii="Arial" w:hAnsi="Arial"/>
                <w:sz w:val="16"/>
                <w:szCs w:val="16"/>
              </w:rPr>
              <w:t>uman</w:t>
            </w:r>
          </w:p>
        </w:tc>
        <w:tc>
          <w:tcPr>
            <w:tcW w:w="1418" w:type="dxa"/>
            <w:vAlign w:val="center"/>
          </w:tcPr>
          <w:p w14:paraId="379444FB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Mouse IgG2b, κ</w:t>
            </w:r>
          </w:p>
        </w:tc>
        <w:tc>
          <w:tcPr>
            <w:tcW w:w="1134" w:type="dxa"/>
            <w:vAlign w:val="center"/>
          </w:tcPr>
          <w:p w14:paraId="4E2729C0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F</w:t>
            </w:r>
            <w:r w:rsidRPr="00A50FA6">
              <w:rPr>
                <w:rFonts w:ascii="Arial" w:hAnsi="Arial"/>
                <w:sz w:val="16"/>
                <w:szCs w:val="16"/>
              </w:rPr>
              <w:t>ACS</w:t>
            </w:r>
          </w:p>
        </w:tc>
        <w:tc>
          <w:tcPr>
            <w:tcW w:w="837" w:type="dxa"/>
            <w:vAlign w:val="center"/>
          </w:tcPr>
          <w:p w14:paraId="4F79790D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1:50</w:t>
            </w:r>
          </w:p>
        </w:tc>
      </w:tr>
      <w:tr w:rsidR="00E74634" w:rsidRPr="00A50FA6" w14:paraId="7C841EB1" w14:textId="77777777" w:rsidTr="00C30108">
        <w:trPr>
          <w:trHeight w:val="312"/>
        </w:trPr>
        <w:tc>
          <w:tcPr>
            <w:tcW w:w="2127" w:type="dxa"/>
            <w:vAlign w:val="center"/>
          </w:tcPr>
          <w:p w14:paraId="7C6E6F44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Anti-CD16-APC</w:t>
            </w:r>
          </w:p>
        </w:tc>
        <w:tc>
          <w:tcPr>
            <w:tcW w:w="850" w:type="dxa"/>
            <w:vAlign w:val="center"/>
          </w:tcPr>
          <w:p w14:paraId="33AF8B54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302012</w:t>
            </w:r>
          </w:p>
        </w:tc>
        <w:tc>
          <w:tcPr>
            <w:tcW w:w="1134" w:type="dxa"/>
            <w:vAlign w:val="center"/>
          </w:tcPr>
          <w:p w14:paraId="7080D73A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B</w:t>
            </w:r>
            <w:r w:rsidRPr="00A50FA6">
              <w:rPr>
                <w:rFonts w:ascii="Arial" w:hAnsi="Arial"/>
                <w:sz w:val="16"/>
                <w:szCs w:val="16"/>
              </w:rPr>
              <w:t>iolegend</w:t>
            </w:r>
          </w:p>
        </w:tc>
        <w:tc>
          <w:tcPr>
            <w:tcW w:w="859" w:type="dxa"/>
            <w:vAlign w:val="center"/>
          </w:tcPr>
          <w:p w14:paraId="19CDB160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3G8</w:t>
            </w:r>
          </w:p>
        </w:tc>
        <w:tc>
          <w:tcPr>
            <w:tcW w:w="850" w:type="dxa"/>
            <w:vAlign w:val="center"/>
          </w:tcPr>
          <w:p w14:paraId="031A7989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H</w:t>
            </w:r>
            <w:r w:rsidRPr="00A50FA6">
              <w:rPr>
                <w:rFonts w:ascii="Arial" w:hAnsi="Arial"/>
                <w:sz w:val="16"/>
                <w:szCs w:val="16"/>
              </w:rPr>
              <w:t>uman</w:t>
            </w:r>
          </w:p>
        </w:tc>
        <w:tc>
          <w:tcPr>
            <w:tcW w:w="1418" w:type="dxa"/>
            <w:vAlign w:val="center"/>
          </w:tcPr>
          <w:p w14:paraId="29B51F17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Mouse IgG1, κ</w:t>
            </w:r>
          </w:p>
        </w:tc>
        <w:tc>
          <w:tcPr>
            <w:tcW w:w="1134" w:type="dxa"/>
            <w:vAlign w:val="center"/>
          </w:tcPr>
          <w:p w14:paraId="2476702E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 w:hint="eastAsia"/>
                <w:sz w:val="16"/>
                <w:szCs w:val="16"/>
              </w:rPr>
              <w:t>F</w:t>
            </w:r>
            <w:r w:rsidRPr="00A50FA6">
              <w:rPr>
                <w:rFonts w:ascii="Arial" w:hAnsi="Arial"/>
                <w:sz w:val="16"/>
                <w:szCs w:val="16"/>
              </w:rPr>
              <w:t>ACS</w:t>
            </w:r>
          </w:p>
        </w:tc>
        <w:tc>
          <w:tcPr>
            <w:tcW w:w="837" w:type="dxa"/>
            <w:vAlign w:val="center"/>
          </w:tcPr>
          <w:p w14:paraId="6EBA4F61" w14:textId="77777777" w:rsidR="00E74634" w:rsidRPr="00A50FA6" w:rsidRDefault="00E74634" w:rsidP="00C30108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 w:rsidRPr="00A50FA6">
              <w:rPr>
                <w:rFonts w:ascii="Arial" w:hAnsi="Arial"/>
                <w:sz w:val="16"/>
                <w:szCs w:val="16"/>
              </w:rPr>
              <w:t>1:50</w:t>
            </w:r>
          </w:p>
        </w:tc>
      </w:tr>
    </w:tbl>
    <w:p w14:paraId="78CDBDD6" w14:textId="77777777" w:rsidR="008875D5" w:rsidRDefault="008875D5"/>
    <w:sectPr w:rsidR="008875D5" w:rsidSect="00E51E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5D5"/>
    <w:rsid w:val="00003BE4"/>
    <w:rsid w:val="00012A24"/>
    <w:rsid w:val="00021D4E"/>
    <w:rsid w:val="00024FB3"/>
    <w:rsid w:val="0004401C"/>
    <w:rsid w:val="00050E50"/>
    <w:rsid w:val="000516B6"/>
    <w:rsid w:val="00057344"/>
    <w:rsid w:val="00060879"/>
    <w:rsid w:val="00073BC8"/>
    <w:rsid w:val="00095105"/>
    <w:rsid w:val="00095498"/>
    <w:rsid w:val="000A493E"/>
    <w:rsid w:val="000B24BF"/>
    <w:rsid w:val="000C07A9"/>
    <w:rsid w:val="000C2EB1"/>
    <w:rsid w:val="000D2559"/>
    <w:rsid w:val="000D4B29"/>
    <w:rsid w:val="000D4B8A"/>
    <w:rsid w:val="000E413C"/>
    <w:rsid w:val="000E7819"/>
    <w:rsid w:val="000F3C1D"/>
    <w:rsid w:val="000F6A1B"/>
    <w:rsid w:val="00103328"/>
    <w:rsid w:val="00122EFD"/>
    <w:rsid w:val="00134DED"/>
    <w:rsid w:val="00135A53"/>
    <w:rsid w:val="00141192"/>
    <w:rsid w:val="00153E7E"/>
    <w:rsid w:val="00154F3D"/>
    <w:rsid w:val="0015619F"/>
    <w:rsid w:val="001628A3"/>
    <w:rsid w:val="001672FC"/>
    <w:rsid w:val="00171757"/>
    <w:rsid w:val="0017691F"/>
    <w:rsid w:val="00183464"/>
    <w:rsid w:val="0018413A"/>
    <w:rsid w:val="00184B6E"/>
    <w:rsid w:val="001864B9"/>
    <w:rsid w:val="001A132F"/>
    <w:rsid w:val="001A1C68"/>
    <w:rsid w:val="001A2C93"/>
    <w:rsid w:val="001D21EC"/>
    <w:rsid w:val="001D2223"/>
    <w:rsid w:val="001E0A28"/>
    <w:rsid w:val="001F7A52"/>
    <w:rsid w:val="00206143"/>
    <w:rsid w:val="002160D7"/>
    <w:rsid w:val="002179CA"/>
    <w:rsid w:val="002255B8"/>
    <w:rsid w:val="00247707"/>
    <w:rsid w:val="00254CC1"/>
    <w:rsid w:val="00261F53"/>
    <w:rsid w:val="00262E86"/>
    <w:rsid w:val="00271723"/>
    <w:rsid w:val="0027247D"/>
    <w:rsid w:val="00280438"/>
    <w:rsid w:val="00292945"/>
    <w:rsid w:val="002B5036"/>
    <w:rsid w:val="002B695D"/>
    <w:rsid w:val="002C0624"/>
    <w:rsid w:val="002C2F61"/>
    <w:rsid w:val="002C4D50"/>
    <w:rsid w:val="002D3892"/>
    <w:rsid w:val="002D559C"/>
    <w:rsid w:val="002E08BB"/>
    <w:rsid w:val="002E1AC7"/>
    <w:rsid w:val="002E1B57"/>
    <w:rsid w:val="002F18A2"/>
    <w:rsid w:val="002F7308"/>
    <w:rsid w:val="00305E7A"/>
    <w:rsid w:val="00306517"/>
    <w:rsid w:val="003317F7"/>
    <w:rsid w:val="003365DE"/>
    <w:rsid w:val="00340123"/>
    <w:rsid w:val="00344711"/>
    <w:rsid w:val="00347436"/>
    <w:rsid w:val="00351ED1"/>
    <w:rsid w:val="003524F8"/>
    <w:rsid w:val="003534F2"/>
    <w:rsid w:val="003537E8"/>
    <w:rsid w:val="00354137"/>
    <w:rsid w:val="003564E4"/>
    <w:rsid w:val="00357073"/>
    <w:rsid w:val="00361859"/>
    <w:rsid w:val="00375392"/>
    <w:rsid w:val="00385179"/>
    <w:rsid w:val="003877CA"/>
    <w:rsid w:val="003A0129"/>
    <w:rsid w:val="003B048F"/>
    <w:rsid w:val="003B4DB9"/>
    <w:rsid w:val="003C20DB"/>
    <w:rsid w:val="003C5294"/>
    <w:rsid w:val="003D7BC8"/>
    <w:rsid w:val="003E6670"/>
    <w:rsid w:val="003F20D9"/>
    <w:rsid w:val="003F532E"/>
    <w:rsid w:val="00403AA8"/>
    <w:rsid w:val="004049CF"/>
    <w:rsid w:val="00412F0B"/>
    <w:rsid w:val="00413202"/>
    <w:rsid w:val="00413C02"/>
    <w:rsid w:val="004213F0"/>
    <w:rsid w:val="0042494F"/>
    <w:rsid w:val="004310CB"/>
    <w:rsid w:val="00431D7F"/>
    <w:rsid w:val="00433412"/>
    <w:rsid w:val="004378E2"/>
    <w:rsid w:val="00445501"/>
    <w:rsid w:val="00447ADC"/>
    <w:rsid w:val="00481910"/>
    <w:rsid w:val="00494232"/>
    <w:rsid w:val="004A740E"/>
    <w:rsid w:val="004B1125"/>
    <w:rsid w:val="004C118E"/>
    <w:rsid w:val="004D4262"/>
    <w:rsid w:val="004E241E"/>
    <w:rsid w:val="004E3EBF"/>
    <w:rsid w:val="004E7C3B"/>
    <w:rsid w:val="004F320C"/>
    <w:rsid w:val="00502C6B"/>
    <w:rsid w:val="00502D38"/>
    <w:rsid w:val="005048BC"/>
    <w:rsid w:val="005140A9"/>
    <w:rsid w:val="00523A05"/>
    <w:rsid w:val="00523F1A"/>
    <w:rsid w:val="00527B9F"/>
    <w:rsid w:val="00534389"/>
    <w:rsid w:val="00545B21"/>
    <w:rsid w:val="005540D5"/>
    <w:rsid w:val="0056224B"/>
    <w:rsid w:val="00570154"/>
    <w:rsid w:val="00572B11"/>
    <w:rsid w:val="00581433"/>
    <w:rsid w:val="00585108"/>
    <w:rsid w:val="00587348"/>
    <w:rsid w:val="005A1BC3"/>
    <w:rsid w:val="005A7B96"/>
    <w:rsid w:val="005B5055"/>
    <w:rsid w:val="005B6D03"/>
    <w:rsid w:val="005C4214"/>
    <w:rsid w:val="005D0391"/>
    <w:rsid w:val="005D04EB"/>
    <w:rsid w:val="005D41AE"/>
    <w:rsid w:val="005E1429"/>
    <w:rsid w:val="005F2870"/>
    <w:rsid w:val="00610D05"/>
    <w:rsid w:val="006119E1"/>
    <w:rsid w:val="006224B3"/>
    <w:rsid w:val="00626645"/>
    <w:rsid w:val="0064204E"/>
    <w:rsid w:val="00642A16"/>
    <w:rsid w:val="00643510"/>
    <w:rsid w:val="0065238C"/>
    <w:rsid w:val="00657C79"/>
    <w:rsid w:val="00671BED"/>
    <w:rsid w:val="0068157C"/>
    <w:rsid w:val="00682364"/>
    <w:rsid w:val="00684484"/>
    <w:rsid w:val="006A075C"/>
    <w:rsid w:val="006A0CE0"/>
    <w:rsid w:val="006B222F"/>
    <w:rsid w:val="006C2BF4"/>
    <w:rsid w:val="006C2C41"/>
    <w:rsid w:val="006C7EB6"/>
    <w:rsid w:val="006D0335"/>
    <w:rsid w:val="006E516F"/>
    <w:rsid w:val="00711255"/>
    <w:rsid w:val="007155D5"/>
    <w:rsid w:val="007248E2"/>
    <w:rsid w:val="007271F8"/>
    <w:rsid w:val="0074010A"/>
    <w:rsid w:val="00747CBC"/>
    <w:rsid w:val="007514DA"/>
    <w:rsid w:val="00757F43"/>
    <w:rsid w:val="00762D3A"/>
    <w:rsid w:val="0076545F"/>
    <w:rsid w:val="007739C5"/>
    <w:rsid w:val="007901C2"/>
    <w:rsid w:val="00793E34"/>
    <w:rsid w:val="007942C3"/>
    <w:rsid w:val="00795392"/>
    <w:rsid w:val="007B0466"/>
    <w:rsid w:val="007D2BBE"/>
    <w:rsid w:val="007D70EB"/>
    <w:rsid w:val="007F1D59"/>
    <w:rsid w:val="007F2B68"/>
    <w:rsid w:val="007F62AD"/>
    <w:rsid w:val="00800EC4"/>
    <w:rsid w:val="008033E9"/>
    <w:rsid w:val="00813043"/>
    <w:rsid w:val="00820120"/>
    <w:rsid w:val="00822B37"/>
    <w:rsid w:val="00823DFF"/>
    <w:rsid w:val="00847783"/>
    <w:rsid w:val="00856D61"/>
    <w:rsid w:val="008609A4"/>
    <w:rsid w:val="00862189"/>
    <w:rsid w:val="00867F8F"/>
    <w:rsid w:val="008815F4"/>
    <w:rsid w:val="008875D5"/>
    <w:rsid w:val="00892C40"/>
    <w:rsid w:val="008B2467"/>
    <w:rsid w:val="008C0D46"/>
    <w:rsid w:val="008C78C3"/>
    <w:rsid w:val="008D0F09"/>
    <w:rsid w:val="008D39F7"/>
    <w:rsid w:val="008D67BB"/>
    <w:rsid w:val="008F7C8C"/>
    <w:rsid w:val="00902167"/>
    <w:rsid w:val="00923FEF"/>
    <w:rsid w:val="00924766"/>
    <w:rsid w:val="0093006D"/>
    <w:rsid w:val="0094035F"/>
    <w:rsid w:val="0094621D"/>
    <w:rsid w:val="0096665D"/>
    <w:rsid w:val="009765BF"/>
    <w:rsid w:val="00976A04"/>
    <w:rsid w:val="00977550"/>
    <w:rsid w:val="009A641E"/>
    <w:rsid w:val="009B722E"/>
    <w:rsid w:val="009C06FE"/>
    <w:rsid w:val="009E0852"/>
    <w:rsid w:val="009E2D0B"/>
    <w:rsid w:val="009E6CA3"/>
    <w:rsid w:val="009F7023"/>
    <w:rsid w:val="00A05894"/>
    <w:rsid w:val="00A201B2"/>
    <w:rsid w:val="00A30793"/>
    <w:rsid w:val="00A43931"/>
    <w:rsid w:val="00A91935"/>
    <w:rsid w:val="00A9535C"/>
    <w:rsid w:val="00A9589F"/>
    <w:rsid w:val="00AA0ED4"/>
    <w:rsid w:val="00AB68AE"/>
    <w:rsid w:val="00AC22C4"/>
    <w:rsid w:val="00AD087A"/>
    <w:rsid w:val="00AD2020"/>
    <w:rsid w:val="00AE087A"/>
    <w:rsid w:val="00AF331A"/>
    <w:rsid w:val="00AF60B7"/>
    <w:rsid w:val="00B05E59"/>
    <w:rsid w:val="00B14E70"/>
    <w:rsid w:val="00B15F49"/>
    <w:rsid w:val="00B23595"/>
    <w:rsid w:val="00B236A7"/>
    <w:rsid w:val="00B33F1F"/>
    <w:rsid w:val="00B343E7"/>
    <w:rsid w:val="00B426F6"/>
    <w:rsid w:val="00B6510D"/>
    <w:rsid w:val="00B70B68"/>
    <w:rsid w:val="00B72ACB"/>
    <w:rsid w:val="00B73234"/>
    <w:rsid w:val="00B77BA6"/>
    <w:rsid w:val="00B83320"/>
    <w:rsid w:val="00B94727"/>
    <w:rsid w:val="00BA03C0"/>
    <w:rsid w:val="00BA058F"/>
    <w:rsid w:val="00BA4360"/>
    <w:rsid w:val="00BA61DF"/>
    <w:rsid w:val="00BB7753"/>
    <w:rsid w:val="00BC2263"/>
    <w:rsid w:val="00BE1769"/>
    <w:rsid w:val="00BE6139"/>
    <w:rsid w:val="00BF75A0"/>
    <w:rsid w:val="00C01CAD"/>
    <w:rsid w:val="00C1045F"/>
    <w:rsid w:val="00C12400"/>
    <w:rsid w:val="00C23B3A"/>
    <w:rsid w:val="00C26065"/>
    <w:rsid w:val="00C26CAC"/>
    <w:rsid w:val="00C31E74"/>
    <w:rsid w:val="00C43C99"/>
    <w:rsid w:val="00C44C96"/>
    <w:rsid w:val="00C55C18"/>
    <w:rsid w:val="00C565BC"/>
    <w:rsid w:val="00C57D04"/>
    <w:rsid w:val="00C60879"/>
    <w:rsid w:val="00C97C2A"/>
    <w:rsid w:val="00CA06C1"/>
    <w:rsid w:val="00CA3116"/>
    <w:rsid w:val="00CA4793"/>
    <w:rsid w:val="00CA6C6A"/>
    <w:rsid w:val="00CC69D5"/>
    <w:rsid w:val="00CD39E8"/>
    <w:rsid w:val="00CE216F"/>
    <w:rsid w:val="00CE68CC"/>
    <w:rsid w:val="00D129DD"/>
    <w:rsid w:val="00D14344"/>
    <w:rsid w:val="00D32BD7"/>
    <w:rsid w:val="00D40270"/>
    <w:rsid w:val="00D40AC9"/>
    <w:rsid w:val="00D4303D"/>
    <w:rsid w:val="00D74E0C"/>
    <w:rsid w:val="00D81654"/>
    <w:rsid w:val="00D81967"/>
    <w:rsid w:val="00D8522D"/>
    <w:rsid w:val="00D969C2"/>
    <w:rsid w:val="00DA4D3A"/>
    <w:rsid w:val="00DB291A"/>
    <w:rsid w:val="00DB59E0"/>
    <w:rsid w:val="00DC24E6"/>
    <w:rsid w:val="00DD4484"/>
    <w:rsid w:val="00DF5E41"/>
    <w:rsid w:val="00E20B94"/>
    <w:rsid w:val="00E26E1D"/>
    <w:rsid w:val="00E27683"/>
    <w:rsid w:val="00E31021"/>
    <w:rsid w:val="00E35EEA"/>
    <w:rsid w:val="00E51E94"/>
    <w:rsid w:val="00E56DF0"/>
    <w:rsid w:val="00E57A55"/>
    <w:rsid w:val="00E63DE8"/>
    <w:rsid w:val="00E70B0C"/>
    <w:rsid w:val="00E74634"/>
    <w:rsid w:val="00E825FB"/>
    <w:rsid w:val="00E94D35"/>
    <w:rsid w:val="00E9564D"/>
    <w:rsid w:val="00E96694"/>
    <w:rsid w:val="00E97100"/>
    <w:rsid w:val="00E97224"/>
    <w:rsid w:val="00EA32B0"/>
    <w:rsid w:val="00EB0678"/>
    <w:rsid w:val="00EB3ABE"/>
    <w:rsid w:val="00EC7D1F"/>
    <w:rsid w:val="00EC7E06"/>
    <w:rsid w:val="00ED20CA"/>
    <w:rsid w:val="00ED40CF"/>
    <w:rsid w:val="00ED5705"/>
    <w:rsid w:val="00EE54C7"/>
    <w:rsid w:val="00EE57CB"/>
    <w:rsid w:val="00F130D8"/>
    <w:rsid w:val="00F2101A"/>
    <w:rsid w:val="00F305F2"/>
    <w:rsid w:val="00F40B7B"/>
    <w:rsid w:val="00F60599"/>
    <w:rsid w:val="00F629BD"/>
    <w:rsid w:val="00F63DBF"/>
    <w:rsid w:val="00F86D78"/>
    <w:rsid w:val="00F879C6"/>
    <w:rsid w:val="00F96F73"/>
    <w:rsid w:val="00FA7CEE"/>
    <w:rsid w:val="00FB12DD"/>
    <w:rsid w:val="00FC79CE"/>
    <w:rsid w:val="00FD2512"/>
    <w:rsid w:val="00FE4B43"/>
    <w:rsid w:val="00FE5A7E"/>
    <w:rsid w:val="00FF7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02B5E5"/>
  <w15:chartTrackingRefBased/>
  <w15:docId w15:val="{2247B031-3109-7C4E-9C54-007C2452B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062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62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qFormat/>
    <w:rsid w:val="00E74634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11-22T06:31:00Z</dcterms:created>
  <dcterms:modified xsi:type="dcterms:W3CDTF">2025-11-22T06:31:00Z</dcterms:modified>
</cp:coreProperties>
</file>